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B050"/>
                <w:sz w:val="20"/>
              </w:rPr>
              <w:t>(Title page and abstract  pag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color w:val="00B050"/>
                <w:sz w:val="20"/>
              </w:rPr>
              <w:t>(Introduction, paragraph 1-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color w:val="00B050"/>
                <w:sz w:val="20"/>
              </w:rPr>
              <w:t>(Introduction, paragraph 3, the last 3 lin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color w:val="00B050"/>
                <w:sz w:val="20"/>
              </w:rPr>
              <w:t>(Materials and Methods, paragraphs 3 and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00B050"/>
                <w:sz w:val="20"/>
              </w:rPr>
              <w:t>(Materials and Methods, paragraphs 2 and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color w:val="00B050"/>
                <w:sz w:val="20"/>
              </w:rPr>
              <w:t>(Materials and Methods, paragraph 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00B050"/>
                <w:sz w:val="20"/>
              </w:rPr>
              <w:t>(Materials and Methods, paragraphs 4, 5 and 7)</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B050"/>
                <w:sz w:val="20"/>
              </w:rPr>
              <w:t>(Materials and Methods, paragraphs 5, 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B050"/>
                <w:sz w:val="20"/>
              </w:rPr>
              <w:t xml:space="preserve">(Materials and Methods, paragraphs 4, 5 and 7)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color w:val="00B050"/>
                <w:sz w:val="20"/>
              </w:rPr>
              <w:t>(All dog bite victims presented to the county reference hospitals were enlisted. Questionnaire survey was conducted on representative households. Materials and Methods, paragraphs 4, 5-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00B050"/>
                <w:sz w:val="20"/>
              </w:rPr>
              <w:t>(Materials and Methods, paragraphs 6 and 7)</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00B050"/>
                <w:sz w:val="20"/>
              </w:rPr>
              <w:t>(Materials and Methods, paragraphs 6 and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B050"/>
                <w:sz w:val="20"/>
              </w:rPr>
              <w:t>(Materials and Methods, paragraphs 6 and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color w:val="00B050"/>
                <w:sz w:val="20"/>
              </w:rPr>
              <w:t>(Materials and Methods, paragraphs 6 and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B050"/>
                <w:sz w:val="20"/>
              </w:rPr>
            </w:pPr>
            <w:r>
              <w:rPr>
                <w:color w:val="00B050"/>
                <w:sz w:val="20"/>
              </w:rPr>
              <w:t>(Materials and Methods, paragraphs 6 and 7)</w:t>
            </w:r>
          </w:p>
          <w:p>
            <w:pPr>
              <w:pStyle w:val="Normal"/>
              <w:tabs>
                <w:tab w:val="clear" w:pos="720"/>
                <w:tab w:val="left" w:pos="5400" w:leader="none"/>
              </w:tabs>
              <w:rPr>
                <w:color w:val="00B050"/>
                <w:sz w:val="20"/>
              </w:rPr>
            </w:pPr>
            <w:r>
              <w:rPr>
                <w:color w:val="00B050"/>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00B050"/>
                <w:sz w:val="20"/>
              </w:rPr>
              <w:t>(Results, paragraphs 1 and 2. Also available in Tables 1 - 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color w:val="00B050"/>
                <w:sz w:val="20"/>
              </w:rPr>
              <w:t>(Materials and Methods, paragraphs 6 and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color w:val="00B050"/>
                <w:sz w:val="20"/>
              </w:rPr>
              <w:t>(Tables 1 and 10)</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B050"/>
                <w:sz w:val="20"/>
              </w:rPr>
              <w:t>(Results, paragraphs 1 and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B050"/>
                <w:sz w:val="20"/>
              </w:rPr>
              <w:t>(This is provided in Tables 1 to 10)</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00B050"/>
                <w:sz w:val="20"/>
              </w:rPr>
              <w:t>(Results, paragraphs 1 and 6; as well as Tables 1-10)</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00B050"/>
                <w:sz w:val="20"/>
              </w:rPr>
              <w:t>(Results, paragraphs 1 - 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00B050"/>
                <w:sz w:val="20"/>
              </w:rPr>
              <w:t>(Tables 1 to 10)</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color w:val="00B050"/>
                <w:sz w:val="20"/>
              </w:rPr>
              <w:t>(Table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00B050"/>
                <w:sz w:val="20"/>
              </w:rPr>
              <w:t>(Clinical decision tree model - Figur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color w:val="00B050"/>
                <w:sz w:val="20"/>
              </w:rPr>
              <w:t>(Discussion, paragraph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00B050"/>
                <w:sz w:val="20"/>
              </w:rPr>
              <w:t>(Discussion, paragraph 2 of section 4.0 on page 15 of the manuscrip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B050"/>
                <w:sz w:val="20"/>
              </w:rPr>
              <w:t>(Discussion, paragraphs 3 and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00B050"/>
                <w:sz w:val="20"/>
              </w:rPr>
              <w:t>(Discussion, paragraphs 5 -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color w:val="00B050"/>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7T03:28:00Z</dcterms:created>
  <dc:creator>pplouffe</dc:creator>
  <dc:description/>
  <cp:keywords/>
  <dc:language>en-US</dc:language>
  <cp:lastModifiedBy>B.O OLUGASA</cp:lastModifiedBy>
  <cp:lastPrinted>2007-09-19T10:02:00Z</cp:lastPrinted>
  <dcterms:modified xsi:type="dcterms:W3CDTF">2020-11-27T03:2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